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32C" w:rsidRDefault="0083532C"/>
    <w:p w:rsidR="005941D0" w:rsidRDefault="005941D0" w:rsidP="005941D0">
      <w:pPr>
        <w:rPr>
          <w:b/>
          <w:sz w:val="24"/>
          <w:szCs w:val="24"/>
        </w:rPr>
      </w:pPr>
    </w:p>
    <w:p w:rsidR="005941D0" w:rsidRPr="00415605" w:rsidRDefault="00DC7AA4" w:rsidP="005941D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B5613">
        <w:rPr>
          <w:rFonts w:ascii="Times New Roman" w:hAnsi="Times New Roman"/>
          <w:b/>
          <w:sz w:val="24"/>
          <w:szCs w:val="24"/>
        </w:rPr>
        <w:t>S1</w:t>
      </w:r>
      <w:r w:rsidR="005941D0" w:rsidRPr="00415605">
        <w:rPr>
          <w:rFonts w:ascii="Times New Roman" w:hAnsi="Times New Roman"/>
          <w:b/>
          <w:sz w:val="24"/>
          <w:szCs w:val="24"/>
        </w:rPr>
        <w:t>: Age and gender distribution of the respondents</w:t>
      </w:r>
    </w:p>
    <w:p w:rsidR="005941D0" w:rsidRDefault="005941D0" w:rsidP="005941D0">
      <w:pPr>
        <w:rPr>
          <w:b/>
          <w:sz w:val="24"/>
          <w:szCs w:val="24"/>
        </w:rPr>
      </w:pPr>
    </w:p>
    <w:p w:rsidR="005941D0" w:rsidRDefault="005941D0" w:rsidP="005941D0">
      <w:pPr>
        <w:pStyle w:val="NoSpacing"/>
      </w:pPr>
    </w:p>
    <w:tbl>
      <w:tblPr>
        <w:tblW w:w="95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0"/>
        <w:gridCol w:w="1373"/>
        <w:gridCol w:w="1346"/>
        <w:gridCol w:w="1277"/>
        <w:gridCol w:w="1442"/>
        <w:gridCol w:w="1182"/>
        <w:gridCol w:w="1538"/>
      </w:tblGrid>
      <w:tr w:rsidR="005941D0" w:rsidRPr="00E0247E" w:rsidTr="00D22E1E">
        <w:trPr>
          <w:trHeight w:val="870"/>
        </w:trPr>
        <w:tc>
          <w:tcPr>
            <w:tcW w:w="1360" w:type="dxa"/>
            <w:vMerge w:val="restart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ge groups (years)</w:t>
            </w:r>
          </w:p>
        </w:tc>
        <w:tc>
          <w:tcPr>
            <w:tcW w:w="2719" w:type="dxa"/>
            <w:gridSpan w:val="2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2719" w:type="dxa"/>
            <w:gridSpan w:val="2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2719" w:type="dxa"/>
            <w:gridSpan w:val="2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5941D0" w:rsidRPr="00E0247E" w:rsidTr="00D22E1E">
        <w:trPr>
          <w:trHeight w:val="870"/>
        </w:trPr>
        <w:tc>
          <w:tcPr>
            <w:tcW w:w="1360" w:type="dxa"/>
            <w:vMerge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ercent</w:t>
            </w:r>
          </w:p>
        </w:tc>
      </w:tr>
      <w:tr w:rsidR="005941D0" w:rsidRPr="00E0247E" w:rsidTr="00D22E1E">
        <w:trPr>
          <w:trHeight w:val="87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-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3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1%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1%</w:t>
            </w:r>
          </w:p>
        </w:tc>
      </w:tr>
      <w:tr w:rsidR="005941D0" w:rsidRPr="00E0247E" w:rsidTr="00D22E1E">
        <w:trPr>
          <w:trHeight w:val="87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-6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7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9%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2%</w:t>
            </w:r>
          </w:p>
        </w:tc>
      </w:tr>
      <w:tr w:rsidR="005941D0" w:rsidRPr="00E0247E" w:rsidTr="00D22E1E">
        <w:trPr>
          <w:trHeight w:val="87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≥6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0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0%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7%</w:t>
            </w:r>
          </w:p>
        </w:tc>
      </w:tr>
      <w:tr w:rsidR="005941D0" w:rsidRPr="00E0247E" w:rsidTr="00D22E1E">
        <w:trPr>
          <w:trHeight w:val="87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5941D0" w:rsidRPr="00415605" w:rsidRDefault="005941D0" w:rsidP="00883C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</w:tbl>
    <w:p w:rsidR="005941D0" w:rsidRDefault="005941D0" w:rsidP="005941D0">
      <w:pPr>
        <w:rPr>
          <w:b/>
          <w:sz w:val="24"/>
          <w:szCs w:val="24"/>
        </w:rPr>
      </w:pPr>
    </w:p>
    <w:p w:rsidR="005941D0" w:rsidRDefault="005941D0"/>
    <w:sectPr w:rsidR="005941D0" w:rsidSect="0083532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FDF" w:rsidRDefault="002C1FDF" w:rsidP="005941D0">
      <w:pPr>
        <w:spacing w:after="0" w:line="240" w:lineRule="auto"/>
      </w:pPr>
      <w:r>
        <w:separator/>
      </w:r>
    </w:p>
  </w:endnote>
  <w:endnote w:type="continuationSeparator" w:id="0">
    <w:p w:rsidR="002C1FDF" w:rsidRDefault="002C1FDF" w:rsidP="00594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FDF" w:rsidRDefault="002C1FDF" w:rsidP="005941D0">
      <w:pPr>
        <w:spacing w:after="0" w:line="240" w:lineRule="auto"/>
      </w:pPr>
      <w:r>
        <w:separator/>
      </w:r>
    </w:p>
  </w:footnote>
  <w:footnote w:type="continuationSeparator" w:id="0">
    <w:p w:rsidR="002C1FDF" w:rsidRDefault="002C1FDF" w:rsidP="005941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41D0" w:rsidRPr="005941D0" w:rsidRDefault="005941D0" w:rsidP="005941D0">
    <w:pPr>
      <w:jc w:val="both"/>
      <w:rPr>
        <w:b/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41D0"/>
    <w:rsid w:val="000B5613"/>
    <w:rsid w:val="000D1B89"/>
    <w:rsid w:val="00115344"/>
    <w:rsid w:val="001E2E6B"/>
    <w:rsid w:val="002C1FDF"/>
    <w:rsid w:val="00326CA7"/>
    <w:rsid w:val="00415605"/>
    <w:rsid w:val="005941D0"/>
    <w:rsid w:val="006329FC"/>
    <w:rsid w:val="00642688"/>
    <w:rsid w:val="008103C6"/>
    <w:rsid w:val="0083532C"/>
    <w:rsid w:val="00B43B18"/>
    <w:rsid w:val="00BE0088"/>
    <w:rsid w:val="00D22E1E"/>
    <w:rsid w:val="00DC7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1D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41D0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594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41D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594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41D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 Jha</dc:creator>
  <cp:lastModifiedBy>Ayan Jha</cp:lastModifiedBy>
  <cp:revision>6</cp:revision>
  <dcterms:created xsi:type="dcterms:W3CDTF">2014-12-16T20:12:00Z</dcterms:created>
  <dcterms:modified xsi:type="dcterms:W3CDTF">2015-04-11T04:40:00Z</dcterms:modified>
</cp:coreProperties>
</file>